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BF0C2B" w14:textId="1B2B464F" w:rsidR="006265C0" w:rsidRPr="00882CAC" w:rsidRDefault="006265C0" w:rsidP="006265C0">
      <w:pPr>
        <w:pStyle w:val="Heading2"/>
      </w:pPr>
      <w:bookmarkStart w:id="0" w:name="_Toc15417168"/>
      <w:r>
        <w:t>S</w:t>
      </w:r>
      <w:r w:rsidR="00016A19">
        <w:t>4 Table.</w:t>
      </w:r>
      <w:r w:rsidRPr="00882CAC">
        <w:t xml:space="preserve"> Independent </w:t>
      </w:r>
      <w:r w:rsidRPr="00882CAC">
        <w:rPr>
          <w:szCs w:val="22"/>
        </w:rPr>
        <w:t>variables from IBBS and corresponding thematic clusters</w:t>
      </w:r>
      <w:r w:rsidRPr="00882CAC">
        <w:t xml:space="preserve"> for 2009, 2011, 2013, 2015 and 2017</w:t>
      </w:r>
      <w:bookmarkEnd w:id="0"/>
    </w:p>
    <w:tbl>
      <w:tblPr>
        <w:tblW w:w="143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3040"/>
        <w:gridCol w:w="4420"/>
        <w:gridCol w:w="840"/>
        <w:gridCol w:w="940"/>
        <w:gridCol w:w="840"/>
        <w:gridCol w:w="840"/>
        <w:gridCol w:w="780"/>
        <w:gridCol w:w="1180"/>
      </w:tblGrid>
      <w:tr w:rsidR="006265C0" w:rsidRPr="00882CAC" w14:paraId="43237F4F" w14:textId="77777777" w:rsidTr="003E67C2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42939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Thematic cluster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4256DD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pecific risk factor</w:t>
            </w:r>
          </w:p>
        </w:tc>
        <w:tc>
          <w:tcPr>
            <w:tcW w:w="4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F2897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Question in IBB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591AB2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608F4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64630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D3859D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5DB537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1DC53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efinition</w:t>
            </w:r>
          </w:p>
        </w:tc>
      </w:tr>
      <w:tr w:rsidR="006265C0" w:rsidRPr="00882CAC" w14:paraId="45172170" w14:textId="77777777" w:rsidTr="003E67C2">
        <w:trPr>
          <w:trHeight w:val="2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7D99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Legal status of FSW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C3FC5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Criminalisation of FSW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B4075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8B8DB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8C8AD4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AB4F2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8099D3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E1D48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9A1F3E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6662937E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A9FD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824F3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Current incarceration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25206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5A120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733A6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93D49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504D0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A8A02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15978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6111EDD9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1423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6BC2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istory of police arrest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3C310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30C63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31C19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DC96D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494BAC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8CD84E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F70AFB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300FE755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E8D0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D50E4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Fear of arrest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9261C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9BD3BE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AFBA0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F805F5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D7047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D3445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4F181D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4BF91744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A7ED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52066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Demolition of red-light districts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CD867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AAD9C7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59460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E0FDA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6F811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B98ED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A92B9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4981A4BD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E716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5082B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Infringement of HCF and NGOs who work with FSW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CB440B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A244F5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E050E7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0955E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8317B3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5120A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5EBCE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3725DACF" w14:textId="77777777" w:rsidTr="003E67C2">
        <w:trPr>
          <w:trHeight w:val="4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9B0B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hrasing of FSW law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C3B7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Conflation of the term 'sex trafficking' with 'sex work'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221EA7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2BE35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0BC745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C8064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A4743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C0BD10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5DD79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0E12ACD1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80E5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B02F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Implementation of brothel rescue-raid police practices to combat sex trafficking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8D6BA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68197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A6F49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701AAB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5FEAC8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62DC1E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73EB3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3D66B156" w14:textId="77777777" w:rsidTr="003E67C2">
        <w:trPr>
          <w:trHeight w:val="2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C849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Legal support of key-population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8B88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Existence of antidiscrimination laws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CBFB1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86D933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B4FB8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022F28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7BF795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9DE27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0567A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04054885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DFC4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4B11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iolence against FSW formally recorded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FADC7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E930B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CFE30F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A89FA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602036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6486E6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C1271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50C00984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BBB6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115B4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Active monitoring and oversight of antidiscrimination policy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E6714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9939DA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13339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AEABE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058F6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65BAED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64E9BE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25DCBEE2" w14:textId="77777777" w:rsidTr="003E67C2">
        <w:trPr>
          <w:trHeight w:val="12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9FEE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Political commitment towards reducing the HIV burden among key populations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F561C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Investment in HIV-related programmes for FSW (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e.g.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legal literacy)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1B4D20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0EB36D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A44C3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0DDAD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9033C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20424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9C3CF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2BB73187" w14:textId="77777777" w:rsidTr="003E67C2">
        <w:trPr>
          <w:trHeight w:val="1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3991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Existence of institutions that exercise and enforce non-discriminatory practices (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e.g.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hiring of SW)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6457D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resence of institutions that practice antidiscrimination policies (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e.g.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hiring of SW)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98B19E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86D158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BE06DE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E5332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2E818C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D0BCB0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877EC7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5B15D322" w14:textId="77777777" w:rsidTr="003E67C2">
        <w:trPr>
          <w:trHeight w:val="6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3C69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National prevalence of homelessness 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171BD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sidential instability amongst FSW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94311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2D2B4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4E24BC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881532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60CF4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FD6A4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E4080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2B9AFB38" w14:textId="77777777" w:rsidTr="003E67C2">
        <w:trPr>
          <w:trHeight w:val="2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1953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FSW stigma amongst the general population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6655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Fear of being identified as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a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FSW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FA153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0CC6A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C2EEA0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ED5398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50CDD3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8F537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A8280F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32294AEF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46B9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C1187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igh level of FSW stigma in the general population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D44A2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2D612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9F41A3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49E60C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F2D5D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0220A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9AC4D9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36183E6D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C8BB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7C91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Internationalised stigma from belief that all FSW are HIV positive 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B1FD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F9. Why have not you been tested for HIV for the LAST 12 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MONTHS?_</w:t>
            </w:r>
            <w:proofErr w:type="gramEnd"/>
            <w:r w:rsidRPr="00882CAC">
              <w:rPr>
                <w:rFonts w:eastAsia="Times New Roman"/>
                <w:color w:val="000000"/>
                <w:sz w:val="16"/>
                <w:szCs w:val="16"/>
              </w:rPr>
              <w:t>I do not want to know the result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1982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247_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7059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23_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8DF0C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5BFA3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D9AA84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35C01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7FE9128C" w14:textId="77777777" w:rsidTr="003E67C2">
        <w:trPr>
          <w:trHeight w:val="78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FBB6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66510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EC91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If not, what do you see for yourself why not buy a HIV test in a pharmacy? - I do not want to do a HIV test at al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B4571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F7DAC8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0801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9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F1CB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58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E80D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5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70729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4303449C" w14:textId="77777777" w:rsidTr="003E67C2">
        <w:trPr>
          <w:trHeight w:val="6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9833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IV stigma amongst the general population</w:t>
            </w:r>
          </w:p>
        </w:tc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AABD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Fear of stigma of being HIV positive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03EE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If not, what do you see for yourself why not buy a HIV test in a pharmacy? - 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I'm</w:t>
            </w:r>
            <w:proofErr w:type="gramEnd"/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afraid someone will see me when I buy a tes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CA53C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FCB8B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345EA2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35A55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3D1E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5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68795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3FB804D8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BFE3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059C7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14CE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Why are you personally not available for 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testing?_</w:t>
            </w:r>
            <w:proofErr w:type="gramEnd"/>
            <w:r w:rsidRPr="00882CAC">
              <w:rPr>
                <w:rFonts w:eastAsia="Times New Roman"/>
                <w:color w:val="000000"/>
                <w:sz w:val="16"/>
                <w:szCs w:val="16"/>
              </w:rPr>
              <w:t>I am afraid of publicity about my statu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171B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242_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58F3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16_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4214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E452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58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302CF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3397E8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10B98DE1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E995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DE51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Lack of visible advertising for HIV prevention centres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EFA839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960DD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9DEBE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3703EA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4218EC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6F1B8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8086A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6A442D7D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4BDD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3B76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Lack of online advertising for HIV prevention centres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6508DA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578E0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8F038C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BFC20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182565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0360C8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48AC21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79E42B47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2056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616F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Fear of receiving a positive HIV test result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0BAD5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05B18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77917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814847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62A4A8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79141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03F53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107B355D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D486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EF91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Exposure to anti-stigma interventions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e.g.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skits normalising FSW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96121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140BB1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557CB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99EC79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5B869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464C4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0E9B2C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708EEF1C" w14:textId="77777777" w:rsidTr="003E67C2">
        <w:trPr>
          <w:trHeight w:val="6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ADA7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Location of HIV prevention service centre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5B20F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HCF is too far away from place of residence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C0CC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F4. Why are you personally not available for 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testing?_</w:t>
            </w:r>
            <w:proofErr w:type="gramEnd"/>
            <w:r w:rsidRPr="00882CAC">
              <w:rPr>
                <w:rFonts w:eastAsia="Times New Roman"/>
                <w:color w:val="000000"/>
                <w:sz w:val="16"/>
                <w:szCs w:val="16"/>
              </w:rPr>
              <w:t>Inconvenient location of the institution / point / centre of testin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3FE5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242_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1690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16_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83E4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A6E8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58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016F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8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EE430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773F0C23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7F78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F3DA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revention facility is publicly visible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CBDF3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33F34B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D74F3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06C3E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9737E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49A7B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B2D91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4748905B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1912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EB4BE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HIV prevention centre are </w:t>
            </w:r>
            <w:r w:rsidRPr="00882CAC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not</w:t>
            </w: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integrated in the HCF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1CCC87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83389B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3747C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C9D23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9387D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2CF0B7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BF87FB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4A204F0A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6DD1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EC494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Location of HCF: situated in local area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9C493D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6897E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97D82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44D01C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94AEBF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A4A478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A7E59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1CF2E138" w14:textId="77777777" w:rsidTr="003E67C2">
        <w:trPr>
          <w:trHeight w:val="2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5036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Regional mobility associated with FSW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E07F4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High mobility of sex work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87FA01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32E196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9260E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C9C9D3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48274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E171ED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806EE5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58132FDF" w14:textId="77777777" w:rsidTr="003E67C2">
        <w:trPr>
          <w:trHeight w:val="8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6D1C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9734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Short term travel to sex hot-spots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7BA3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А5. Have you travelled from this city [CITY, WHERE YOU ARE RESEARCH] for more than 1 month [30 days] for the LAST 12 MONTHS for the purpose of providing sexual services?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09B6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4B60E0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447C4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5FAA6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619BEC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4B8FEC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7A958937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0697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7A997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EAD6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Did you leave this city for more than 1 month [30 days] during the last 12 MONTHS in order to provide sexual services?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22FC26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0DB4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91D0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C0F4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5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3004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5F0D7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2B543EAB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DF92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BC52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Intra-urban or intra-district mobility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297324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71723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43865D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2A7548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8618E3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199940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D1667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71666512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4F2E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8288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Does not speak the local language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D82A0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D1E82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C2DE5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D81A0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F6B4C6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5E8DF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0791D4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1794E676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049A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6EEC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Ever having practiced SW in a foreign country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1310F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57F100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96A1C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BC922D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E4A59E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6733C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339483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51CB0BA1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A0D5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E9F9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Not registered locally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FD4DA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E98EBC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B9A825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873B4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F97C9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2E75D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6C8F8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5A994355" w14:textId="77777777" w:rsidTr="003E67C2">
        <w:trPr>
          <w:trHeight w:val="2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9F44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ccepted behaviour of HCW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6E45D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Lack of confidentiality exhibited by HCW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7A9D3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FEE9C8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FF7B47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D2455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9BA0E6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C7D81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BAC80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39F15CDD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8FEF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99FC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Distrust in HCW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e.g.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belief that HCW will administer the wrong drugs to deliberately kill a FSW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132D3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B9AED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A74E8C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1344D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84462B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8CD1D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F59FAA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0843DBFD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46AB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EE5EB" w14:textId="596575C1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igh level of stig</w:t>
            </w:r>
            <w:r w:rsidR="00142E27">
              <w:rPr>
                <w:rFonts w:eastAsia="Times New Roman"/>
                <w:sz w:val="16"/>
                <w:szCs w:val="16"/>
              </w:rPr>
              <w:t>d</w:t>
            </w:r>
            <w:r w:rsidRPr="00882CAC">
              <w:rPr>
                <w:rFonts w:eastAsia="Times New Roman"/>
                <w:sz w:val="16"/>
                <w:szCs w:val="16"/>
              </w:rPr>
              <w:t>ma exhibited by HCW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7308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Using a scale of 1 to 10</w:t>
            </w:r>
            <w:r w:rsidRPr="00882CAC">
              <w:rPr>
                <w:rFonts w:eastAsia="Times New Roman"/>
                <w:color w:val="000000"/>
                <w:sz w:val="16"/>
                <w:szCs w:val="16"/>
              </w:rPr>
              <w:t>, please rate the following criteria that apply to your latest test with a quick test in a non-governmental organization? - Confidentialit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69D81C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89C91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F3C6C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E1E8BB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23B1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5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13B1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u w:val="single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  <w:u w:val="single"/>
              </w:rPr>
              <w:t>&lt;</w:t>
            </w: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= dissatisfied</w:t>
            </w:r>
          </w:p>
        </w:tc>
      </w:tr>
      <w:tr w:rsidR="006265C0" w:rsidRPr="00882CAC" w14:paraId="7B2ACE1B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B201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EB38D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0A78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F4. Why are you personally not available for 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testing?_</w:t>
            </w:r>
            <w:proofErr w:type="gramEnd"/>
            <w:r w:rsidRPr="00882CAC">
              <w:rPr>
                <w:rFonts w:eastAsia="Times New Roman"/>
                <w:color w:val="000000"/>
                <w:sz w:val="16"/>
                <w:szCs w:val="16"/>
              </w:rPr>
              <w:t>Dissatisfied with the attitude of the staff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8105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242_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847F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16_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D2DC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16EA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58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7FBEB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1C41A1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57356742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1E08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7EE16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igh level of trust in HCW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9AD24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8223A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9E44B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DBED6F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D492A8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AF0650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600F3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0BBE710B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72F7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5801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History of discrimination at a HCF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e.g.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when disclosing sexual practices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0BFB63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BF31B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2E3982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517D2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13BA26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7D223B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B0ABD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793F7555" w14:textId="77777777" w:rsidTr="003E67C2">
        <w:trPr>
          <w:trHeight w:val="10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35D1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 HCF policies regarding the receipt of HIV prevention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7B1C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Existence of policies that are insensitive to the FSW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community  e.g.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Abstinence only, monogamous couples only,  requirement to bring sexual partner, demand for identity card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80CA28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C49A9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C6C7D5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91203B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2586C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AF7CF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45919C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4FAAF3A0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852FF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8F15B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Policies that neglect individual consent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e.g.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mandatory HIV testing policy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E3FE8C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4D25DC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56497C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F1E6F5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A297E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AB3CD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1499A2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64ED6C6C" w14:textId="77777777" w:rsidTr="003E67C2">
        <w:trPr>
          <w:trHeight w:val="8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122D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HIV prevention also available from NGO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219D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Poor quality of prevention services provided from NGOs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e.g.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distribution of condoms that break without the application of lubricant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E95826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8B87FA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0652E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2A85AE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B39BE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8715DF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02E8D3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4326BF37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5507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CCA7E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Existence of NGOs that provide </w:t>
            </w:r>
            <w:r w:rsidRPr="00882CAC">
              <w:rPr>
                <w:rFonts w:eastAsia="Times New Roman"/>
                <w:i/>
                <w:iCs/>
                <w:sz w:val="16"/>
                <w:szCs w:val="16"/>
              </w:rPr>
              <w:t>voluntary</w:t>
            </w:r>
            <w:r w:rsidRPr="00882CAC">
              <w:rPr>
                <w:rFonts w:eastAsia="Times New Roman"/>
                <w:sz w:val="16"/>
                <w:szCs w:val="16"/>
              </w:rPr>
              <w:t xml:space="preserve"> prevention services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52AF2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D170BC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2C384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78956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4074E9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5E614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C6AEA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688CE000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2819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B1505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vailability of telephone counselling at NGOs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633FE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97E3F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210C95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909670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8C134A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0DD9B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65FC4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606114B3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A4B8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B0204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Case management practiced at NGO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D2500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55046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96671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FDB35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D7316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9034B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42E53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4CB588C1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3F21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A444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Existence of NGOs that provide </w:t>
            </w:r>
            <w:r w:rsidRPr="00882CAC">
              <w:rPr>
                <w:rFonts w:eastAsia="Times New Roman"/>
                <w:i/>
                <w:iCs/>
                <w:sz w:val="16"/>
                <w:szCs w:val="16"/>
              </w:rPr>
              <w:t>anonymous</w:t>
            </w:r>
            <w:r w:rsidRPr="00882CAC">
              <w:rPr>
                <w:rFonts w:eastAsia="Times New Roman"/>
                <w:sz w:val="16"/>
                <w:szCs w:val="16"/>
              </w:rPr>
              <w:t xml:space="preserve"> prevention services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292F6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30D632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A2BBD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50D290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4EBF06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72406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C1CECC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459FA141" w14:textId="77777777" w:rsidTr="003E67C2">
        <w:trPr>
          <w:trHeight w:val="4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C3FD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Functional hours of HCF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3ABC6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Appropriate opening hours of HCF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e.g.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'moonlight' hours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35AA16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6EE81B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F279F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3E76B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5E015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366F20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5FB49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31C00B70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A0E7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9822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Long waiting time at HCF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328B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Using a scale of 1 to 10, please rate the following criteria that apply to your latest test with a quick test in a non-governmental organization? - A convenient ti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71CD31B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808080" w:fill="D9D9D9"/>
            <w:vAlign w:val="center"/>
            <w:hideMark/>
          </w:tcPr>
          <w:p w14:paraId="67F93FC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808080" w:fill="D9D9D9"/>
            <w:vAlign w:val="center"/>
            <w:hideMark/>
          </w:tcPr>
          <w:p w14:paraId="600F95C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808080" w:fill="D9D9D9"/>
            <w:vAlign w:val="center"/>
            <w:hideMark/>
          </w:tcPr>
          <w:p w14:paraId="50F18B6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E747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50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5F47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inconvenient </w:t>
            </w:r>
            <w:r w:rsidRPr="00882CAC">
              <w:rPr>
                <w:rFonts w:eastAsia="Times New Roman"/>
                <w:color w:val="000000"/>
                <w:sz w:val="16"/>
                <w:szCs w:val="16"/>
                <w:u w:val="single"/>
              </w:rPr>
              <w:t>&lt;</w:t>
            </w:r>
            <w:r w:rsidRPr="00882CAC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</w:tr>
      <w:tr w:rsidR="006265C0" w:rsidRPr="00882CAC" w14:paraId="2D90C016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3A6D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A4A08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F691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F4. Why are you personally not available for 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testing?_</w:t>
            </w:r>
            <w:proofErr w:type="gramEnd"/>
            <w:r w:rsidRPr="00882CAC">
              <w:rPr>
                <w:rFonts w:eastAsia="Times New Roman"/>
                <w:color w:val="000000"/>
                <w:sz w:val="16"/>
                <w:szCs w:val="16"/>
              </w:rPr>
              <w:t>Inconvenient work schedule of institution / point / centre of testin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019A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242_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43A1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16_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6317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5892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58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808080" w:fill="D9D9D9"/>
            <w:vAlign w:val="center"/>
            <w:hideMark/>
          </w:tcPr>
          <w:p w14:paraId="6EFADFC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9689E6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025EB41B" w14:textId="77777777" w:rsidTr="003E67C2">
        <w:trPr>
          <w:trHeight w:val="4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5E57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vailable services at HCF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E08EB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Availability of self-help services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e.g.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HIV self-tests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6CF30A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58A8FC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B96FD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803B88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CB332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76B28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AC41A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6C9D4CB9" w14:textId="77777777" w:rsidTr="003E67C2">
        <w:trPr>
          <w:trHeight w:val="8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30118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1D37D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Perception that only low-quality services are available at HCF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e.g.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fear of being infected by medical testing utensils at the HCF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4F4351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A5D05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F3614F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8CEF12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06C35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805D0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7CFA5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2528C9F2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9542F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74EB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Lack of available services that are tailored to the FSW community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e.g.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no anal and vaginal examinations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D3401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4E46A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6F9A3D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20FAF9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ED04C6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8102B1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51EE1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37A1793E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D8029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8EF4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A lack of harm reduction services offered at HCF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e.g.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OST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2FE05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BD4A6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DB82F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3C371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1B374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23FC7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99A6D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510A3955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B506C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D1F68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Insufficient supply of HIV prevention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EB8B0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40B02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FB1CB1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2C9EB4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54EC2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FF52FD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C3965F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3307269C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4641F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DF45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Support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services  for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HCW e.g. training about the specific needs of FSWs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973128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E9BBBE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84A9D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739E8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96691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4A06A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4EDD4B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3325CA87" w14:textId="77777777" w:rsidTr="003E67C2">
        <w:trPr>
          <w:trHeight w:val="2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1013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National financial scheme for HIV prevention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7987C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Bribes are expected from HCW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95BD35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2C75A7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4E75BD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ABBB05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D697E0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15C79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597946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5C439E6B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767F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BC878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Transportation to HCF is too expensive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8A76E1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36C5A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249E0C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40F9D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BDE59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1D403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3696C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32DD3E93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1635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BB1E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HCF services are free of charge 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3D8F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F4. Why are you personally not available for testing? _ There is no money for testin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70F2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242_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C98E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16_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2413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D95E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57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160CA98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7ED0FF4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229B728D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65ED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6195A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80EF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Why did this happen 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( Tell</w:t>
            </w:r>
            <w:proofErr w:type="gramEnd"/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me, please, have there been cases when you could not buy condoms when you needed them during the last 30 days?)? --&gt; Condoms cost too much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052258D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11B724C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3A0A6C4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91AB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5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3A5E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8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67F0F95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12D68BE0" w14:textId="77777777" w:rsidTr="003E67C2">
        <w:trPr>
          <w:trHeight w:val="6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6582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Level of incentive for women to (re-) enter the workforc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F17EB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FSW is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ones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sole source of income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7913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А2. Which of the proposed types corresponds to your social status [if you do not 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take into account</w:t>
            </w:r>
            <w:proofErr w:type="gramEnd"/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your employment in the field of commercial sex]? --&gt; unemploye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BD21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86D2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0BAC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B1C7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q3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F105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q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6461B12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7309BC67" w14:textId="77777777" w:rsidTr="003E67C2">
        <w:trPr>
          <w:trHeight w:val="4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0CE4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National median household incom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5E1E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igher annual household income (higher than average)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2A7C3D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5910EB0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7915D9F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5657B1D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7D4D9E1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25B6487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5D07105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7A1BB324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DB87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EAD9F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Currently attending a private doctor for HIV prevention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B7C02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2545F1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9D06F3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C47488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B5473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7903D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94E4D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210B96EF" w14:textId="77777777" w:rsidTr="003E67C2">
        <w:trPr>
          <w:trHeight w:val="4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45E4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FSW involvement in the development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of  HIV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prevention strategies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1500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revention services are carefully tailored to the FSW community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B75FD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E5031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B45B7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926342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ABBE6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B3F6B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0BC18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7F6245D4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A083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0A2B6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History of participation in a HIV program/intervention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330E1B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54F2F1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CFA0B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5547E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B41DF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EE7DA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5718E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06B8FEFA" w14:textId="77777777" w:rsidTr="003E67C2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DCAE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FSW engagement with government 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FDE78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Existing dialogue between FSW community and government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CA8A16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C45BBF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481B9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57402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45F3C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FA54B8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4EF27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450949FB" w14:textId="77777777" w:rsidTr="003E67C2">
        <w:trPr>
          <w:trHeight w:val="10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A695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FSW engagement with police 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47A84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Existing dialogue between FSW community and police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e.g.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training conducted by/with FSW for police about supporting (at least not impeding) FSWs access to health care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A10790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FFF07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9B7CBF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17621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1B1D7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473E7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34576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6C289EAA" w14:textId="77777777" w:rsidTr="003E67C2">
        <w:trPr>
          <w:trHeight w:val="8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7F3E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Existence of FSW community organisations (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e.g.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NGOs or CBOs run by or involving FSWs)</w:t>
            </w:r>
          </w:p>
        </w:tc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5D1D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Membership in an NGO that works with FSW community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F2F6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 Are you a client of an organization that deals with HIV prevention among sex workers, that is, do you have a plastic card customer, through which you receive condoms or other services from social workers?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1DA01E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877D9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EADE8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068DB5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40FD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3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3D1A16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6265C0" w:rsidRPr="00882CAC" w14:paraId="11B30B93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5BC1D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28261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A9AE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D3.1 Are you a client of any public organization (have a card or an individual code) that works with commercial sex women or injecting drug users?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623B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20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5882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1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574D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3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F73B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50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917A5C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406D6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6265C0" w:rsidRPr="00882CAC" w14:paraId="26B30504" w14:textId="77777777" w:rsidTr="003E67C2">
        <w:trPr>
          <w:trHeight w:val="10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FCE7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Collaboration and cooperation between groups of FSW and non-FSW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313AD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articipation in non-sex worker community organisation or social networks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AB5B7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E0CCC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1BF0D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3F425B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858296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3A717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220FDB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4D5F1EFC" w14:textId="77777777" w:rsidTr="003E67C2">
        <w:trPr>
          <w:trHeight w:val="6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43DA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Existence of peer-education program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CEE6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Exposure to peer- education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63BA7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F6470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0F5D1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72FFC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CAD5D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879CE6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F01B9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43084D58" w14:textId="77777777" w:rsidTr="003E67C2">
        <w:trPr>
          <w:trHeight w:val="8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48D0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lastRenderedPageBreak/>
              <w:t xml:space="preserve">Existence of prevention services at 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work place</w:t>
            </w:r>
            <w:proofErr w:type="gramEnd"/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40DF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Availability of condoms and lubricant at 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work place</w:t>
            </w:r>
            <w:proofErr w:type="gramEnd"/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68288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EE68EB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FCEE2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B48029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49820D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30A49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27B99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6446B5B6" w14:textId="77777777" w:rsidTr="003E67C2">
        <w:trPr>
          <w:trHeight w:val="2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C013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Soliciting setting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8339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illage-based soliciting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7FE4B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A756D6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5F237F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859159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9EBB3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0811A0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CF56E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571DAA63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5EB6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376B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Street-based soliciting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D8D0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How did you usually find / met / searched your clients for the LAST MONTH (30 days)? - On the street (open area, park, squares, etc.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8949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87A0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D77D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A65A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29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A20D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D9BC6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04C01F6D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E722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F1CD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Working in venues with less client traffic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D30F1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F5F5A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DD4EB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21E73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2B1462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DC761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5AA63B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326E4E2D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2581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7931E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  <w:vertAlign w:val="superscript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Highway-based soliciting </w:t>
            </w:r>
            <w:r w:rsidRPr="00882CAC">
              <w:rPr>
                <w:rFonts w:eastAsia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B7D4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 Please tell me among the following ways to find clients that you consider to be BASIC </w:t>
            </w: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(standard)</w:t>
            </w:r>
            <w:r w:rsidRPr="00882CAC">
              <w:rPr>
                <w:rFonts w:eastAsia="Times New Roman"/>
                <w:sz w:val="16"/>
                <w:szCs w:val="16"/>
              </w:rPr>
              <w:t xml:space="preserve"> to yourself? --&gt; On the highwa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2B07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98A1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4918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1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F4F0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29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7330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1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3D86E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32B34DC0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9D59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44A38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Lodge/hotel-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based  soliciting</w:t>
            </w:r>
            <w:proofErr w:type="gramEnd"/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2546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Please tell me among the following ways to find clients that you consider to be BASIC (standard) to yourself? --&gt; The hotel / mote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DA00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122D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2FE3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EF83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29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5425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2E5D0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61A63907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A9CC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1DA34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Home-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based  soliciting</w:t>
            </w:r>
            <w:proofErr w:type="gramEnd"/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10E005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12EB9E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89EBFA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D2ABF8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C03A7A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431E7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F5681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67DB6972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6AE1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B27B6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Affluent entertainment 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venues  soliciting</w:t>
            </w:r>
            <w:proofErr w:type="gramEnd"/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51BB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Please tell me among the following ways to find clients that you consider to be BASIC </w:t>
            </w:r>
            <w:r w:rsidRPr="00882CA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standard)</w:t>
            </w: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to yourself? --&gt;At the casino, club, bar, disco, etc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4707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BD8F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FD4C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3781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29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3E0D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5EFB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0F9A3506" w14:textId="77777777" w:rsidTr="003E67C2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92C4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Local police practice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589C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ervasive patrolling of HIV facilities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1337D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350F9F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4920C3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EB562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C54C42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AF6BA0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4C7E6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69966E26" w14:textId="77777777" w:rsidTr="003E67C2">
        <w:trPr>
          <w:trHeight w:val="6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0E77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Level of gender-based violence at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work place</w:t>
            </w:r>
            <w:proofErr w:type="gramEnd"/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CBA9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Experience of gender-based violence from anyone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EFE1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Have you been subjected to violence (such as beatings, rape, verbal humiliation, extortion, etc.) during the provision of sex services?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1F26538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FF0000"/>
                <w:sz w:val="16"/>
                <w:szCs w:val="16"/>
              </w:rPr>
            </w:pPr>
            <w:r w:rsidRPr="00882CAC">
              <w:rPr>
                <w:rFonts w:eastAsia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045F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8738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53D1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5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4770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4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977878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6505FE2D" w14:textId="77777777" w:rsidTr="003E67C2">
        <w:trPr>
          <w:trHeight w:val="78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0CA58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74AA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Experience of gender-based violence from police officer in order to avoid arrest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84A0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Who 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hurt</w:t>
            </w:r>
            <w:proofErr w:type="gramEnd"/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violence? - An employee of law enforcement agencie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557DBCF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6832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12_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256F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E4B5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55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D491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4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7A89D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6F852AB1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F4E9B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7553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Experience of gender-based violence from client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C23B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Who 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hurt</w:t>
            </w:r>
            <w:proofErr w:type="gramEnd"/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violence? - Customer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7B0351C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492B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12_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D271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2329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55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BA76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4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E618DA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5E85CB8C" w14:textId="77777777" w:rsidTr="003E67C2">
        <w:trPr>
          <w:trHeight w:val="2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3CA6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enue client policie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7AB4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Client sign in policy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B38E6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6BC33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2BEF3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E85D91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FE630B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E7521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44267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32B34544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DEABF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861C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Removal of violent clients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F4CAFF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C0877D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BEB5C4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3F3D4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1F66F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BE3A8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D8C96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767FD3AA" w14:textId="77777777" w:rsidTr="003E67C2">
        <w:trPr>
          <w:trHeight w:val="4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51B2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Family history of HIV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015D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Being an orphaned child from a parent who has died from HIV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71BA8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0ECC4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C08EF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F38C61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015051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171839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D3480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4DA241A7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822C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A4C0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Experience of family living with or dying from HIV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92D94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A5FF2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3AB29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9E23DD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6C66E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4B3C20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28070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41F3105C" w14:textId="77777777" w:rsidTr="003E67C2">
        <w:trPr>
          <w:trHeight w:val="6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D80A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Number of client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D707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High number of clients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0715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В5. How many different CLIENTS, whom you provided sexual services for remuneration, did you have FOR THE LAST WORKING DAY (24 HOURS)?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967A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A695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7988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2504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0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F5FB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2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D866F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6B0D35BC" w14:textId="77777777" w:rsidTr="003E67C2">
        <w:trPr>
          <w:trHeight w:val="4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7723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Condom u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564D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Consistent condom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use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with casual clients within the past 6 months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CA9B90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62B711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9D963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799355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A037A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82D9F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F1386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4914BBD1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D34C3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052A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ressure for sex without a condom from client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03ED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В8. Why did not you use a condom during sexual intercourse with your LAST 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client?_</w:t>
            </w:r>
            <w:proofErr w:type="gramEnd"/>
            <w:r w:rsidRPr="00882CAC">
              <w:rPr>
                <w:rFonts w:eastAsia="Times New Roman"/>
                <w:color w:val="000000"/>
                <w:sz w:val="16"/>
                <w:szCs w:val="16"/>
              </w:rPr>
              <w:t>The client insisted on not using a condo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88ED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39_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C667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44_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3719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A8F7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DC21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2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1EC80C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68559465" w14:textId="77777777" w:rsidTr="003E67C2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61EE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lastRenderedPageBreak/>
              <w:t>Gender-violenc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BBBC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Experience of gender-based violence from an intimate partner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F04C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Who 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hurt</w:t>
            </w:r>
            <w:proofErr w:type="gramEnd"/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violence? - Permanent sexual partn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noWrap/>
            <w:vAlign w:val="center"/>
            <w:hideMark/>
          </w:tcPr>
          <w:p w14:paraId="39561C9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34A0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12_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B0C5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42DE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55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1024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4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00058A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6E3F3363" w14:textId="77777777" w:rsidTr="003E67C2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ADA7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Condom u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B865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Consistent condom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use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with a boyfriend or lover within the past 6 months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62D3DD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A9A46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7154B6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FA808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220AF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0BA7F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37302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20A8DB96" w14:textId="77777777" w:rsidTr="003E67C2">
        <w:trPr>
          <w:trHeight w:val="4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35A6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artnership status</w:t>
            </w:r>
          </w:p>
        </w:tc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FB13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Living with partner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EE46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From the options, choose the one that matches your family status 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at the moment</w:t>
            </w:r>
            <w:proofErr w:type="gramEnd"/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--Married and live with my husban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DE1B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92BA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BACE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43B6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9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8E94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38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A9F2B" w14:textId="77777777" w:rsidR="006265C0" w:rsidRPr="00882CAC" w:rsidRDefault="006265C0" w:rsidP="003E67C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Yes</w:t>
            </w:r>
            <w:proofErr w:type="gramEnd"/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to one of these</w:t>
            </w:r>
          </w:p>
        </w:tc>
      </w:tr>
      <w:tr w:rsidR="006265C0" w:rsidRPr="00882CAC" w14:paraId="31932811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FCCE5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8529C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FFA3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From the options, choose the one that matches your family status 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at the moment</w:t>
            </w:r>
            <w:proofErr w:type="gramEnd"/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-- Married, but I live with another sexual partn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F5B7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58AC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9A8E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1204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9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0EBE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38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D71D7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265C0" w:rsidRPr="00882CAC" w14:paraId="1CF7FEF8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74DDF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74BCC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BDD6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From the options, choose the one that matches your family status 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at the moment</w:t>
            </w:r>
            <w:proofErr w:type="gramEnd"/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--Officially unmarried, but live with a regular partn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9F64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A330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350B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CE59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9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0623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38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23BC3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265C0" w:rsidRPr="00882CAC" w14:paraId="1DAB1C26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FD2F0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235E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Not living with a partner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B8DD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From the options, choose the one that matches your family status 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at the moment</w:t>
            </w:r>
            <w:proofErr w:type="gramEnd"/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-- Married, but do not live together with anyon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DCC5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5383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B682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6B06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9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92C6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38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9BAAC" w14:textId="77777777" w:rsidR="006265C0" w:rsidRPr="00882CAC" w:rsidRDefault="006265C0" w:rsidP="003E67C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Yes</w:t>
            </w:r>
            <w:proofErr w:type="gramEnd"/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to either of these</w:t>
            </w:r>
          </w:p>
        </w:tc>
      </w:tr>
      <w:tr w:rsidR="006265C0" w:rsidRPr="00882CAC" w14:paraId="6B88CE0F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63921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E8E76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2533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From the options, choose the one that matches your family status 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at the moment</w:t>
            </w:r>
            <w:proofErr w:type="gramEnd"/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-- Unmarried, I do not live with a sexual partn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EC43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B238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F34A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2F9F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9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CBE7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38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43C27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265C0" w:rsidRPr="00882CAC" w14:paraId="71E37DAA" w14:textId="77777777" w:rsidTr="003E67C2">
        <w:trPr>
          <w:trHeight w:val="104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60C6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Level of awareness about FSW status</w:t>
            </w:r>
          </w:p>
        </w:tc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7E93F" w14:textId="77777777" w:rsidR="006265C0" w:rsidRPr="00882CAC" w:rsidRDefault="006265C0" w:rsidP="003E67C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Non-paying partner is aware of FSW status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BF78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G2.1 How many of these people know that you are providing sex services for a fee? MEMBERS OF YOUR FAMIL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376C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25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noWrap/>
            <w:vAlign w:val="center"/>
            <w:hideMark/>
          </w:tcPr>
          <w:p w14:paraId="12B11C8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A0CF5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3E59E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0CAA7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6F4A17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181FF9B5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58D36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B1E40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534A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Does your husband or partner with whom you live know that you are providing sex services for rewards?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noWrap/>
            <w:vAlign w:val="center"/>
            <w:hideMark/>
          </w:tcPr>
          <w:p w14:paraId="5D411A1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3E6F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24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1359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1350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9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CF5B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58C081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476FFD08" w14:textId="77777777" w:rsidTr="003E67C2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B5F0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Level 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of  education</w:t>
            </w:r>
            <w:proofErr w:type="gramEnd"/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8A9C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Junior high school or lower level of education</w:t>
            </w:r>
            <w:r w:rsidRPr="00882CAC">
              <w:rPr>
                <w:rFonts w:eastAsia="Times New Roman"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690F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Your education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3FA6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9C40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29B4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B14D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B11E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8EAEC1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6398AC9C" w14:textId="77777777" w:rsidTr="003E67C2">
        <w:trPr>
          <w:trHeight w:val="400"/>
        </w:trPr>
        <w:tc>
          <w:tcPr>
            <w:tcW w:w="1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AEB1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Work life balance </w:t>
            </w:r>
          </w:p>
        </w:tc>
        <w:tc>
          <w:tcPr>
            <w:tcW w:w="3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A446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Lack of time to seek health care </w:t>
            </w:r>
          </w:p>
        </w:tc>
        <w:tc>
          <w:tcPr>
            <w:tcW w:w="4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FC65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How many days did you provide sexual services for a fee during the last week [7 days]?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noWrap/>
            <w:vAlign w:val="center"/>
            <w:hideMark/>
          </w:tcPr>
          <w:p w14:paraId="79B9C38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808080" w:fill="D9D9D9"/>
            <w:noWrap/>
            <w:vAlign w:val="center"/>
            <w:hideMark/>
          </w:tcPr>
          <w:p w14:paraId="668F526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808080" w:fill="D9D9D9"/>
            <w:noWrap/>
            <w:vAlign w:val="center"/>
            <w:hideMark/>
          </w:tcPr>
          <w:p w14:paraId="23585DE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8559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20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9664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7F6013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6C8F813E" w14:textId="77777777" w:rsidTr="003E67C2">
        <w:trPr>
          <w:trHeight w:val="200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22C78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4D13E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175F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How many days do you work for this week?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8220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2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F674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AC43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808080" w:fill="D9D9D9"/>
            <w:noWrap/>
            <w:vAlign w:val="center"/>
            <w:hideMark/>
          </w:tcPr>
          <w:p w14:paraId="7E97857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808080" w:fill="D9D9D9"/>
            <w:vAlign w:val="center"/>
            <w:hideMark/>
          </w:tcPr>
          <w:p w14:paraId="15E82BA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6E0790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2323EF71" w14:textId="77777777" w:rsidTr="003E67C2">
        <w:trPr>
          <w:trHeight w:val="2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E0BD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History of substance abu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98C6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History of binge drinking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28D107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8BD30B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D01EE7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E26F25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72D12D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394E6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82708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478BDB0B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A59A5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1DEE3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Any history of illicit drug use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48973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DCD2C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8FA51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1BD3A0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68BE4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4582F3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18915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2B7E03BA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5F102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CB71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Indifferent outlook to life due to drug addiction, thus not caring about health and wellbeing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208A2E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5F596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F6AA0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5E68D7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8CCDDE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6A979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245D15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630695EF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61C4B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4B1F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History of sharing needles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D2D6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Did you use a sterile needle and syringe during the last injection?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noWrap/>
            <w:vAlign w:val="center"/>
            <w:hideMark/>
          </w:tcPr>
          <w:p w14:paraId="7EF2761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808080" w:fill="D9D9D9"/>
            <w:noWrap/>
            <w:vAlign w:val="center"/>
            <w:hideMark/>
          </w:tcPr>
          <w:p w14:paraId="36A955B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noWrap/>
            <w:vAlign w:val="center"/>
            <w:hideMark/>
          </w:tcPr>
          <w:p w14:paraId="194AA6B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9EA9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43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A246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AB2A8E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0221C13B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B2E0D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6985D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0066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С4. Did you use a joint injection tool (syringe, a needle that someone else used to use) during the LAST INJECTION?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2AF4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1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C0FE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14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4FE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2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808080" w:fill="D9D9D9"/>
            <w:noWrap/>
            <w:vAlign w:val="center"/>
            <w:hideMark/>
          </w:tcPr>
          <w:p w14:paraId="3805778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noWrap/>
            <w:vAlign w:val="center"/>
            <w:hideMark/>
          </w:tcPr>
          <w:p w14:paraId="44C8819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20531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54F3551E" w14:textId="77777777" w:rsidTr="003E67C2">
        <w:trPr>
          <w:trHeight w:val="4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E964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Duration in sex work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D8E5B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FSW begin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14A8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How old were you when you first provided sexual services for a reward (got money or otherwise)?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463C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56BA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3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F46F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19FF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20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359D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27B72E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3C5E6362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1533E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4BA6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Sexual debut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0A01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Age of sexual debut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A90E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60C7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9188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FEC0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20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DDC3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595515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3A711353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177E6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9A43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Duration working as a FSW longer than 1 year 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FDA78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F11907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E0AAB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9029EE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97BF8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C9B077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7B2CC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3DB3E875" w14:textId="77777777" w:rsidTr="003E67C2">
        <w:trPr>
          <w:trHeight w:val="4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F32D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lastRenderedPageBreak/>
              <w:t>Knowledge of HIV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F2EB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Knowledge of where</w:t>
            </w:r>
            <w:r w:rsidRPr="00882CAC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882CAC">
              <w:rPr>
                <w:rFonts w:eastAsia="Times New Roman"/>
                <w:color w:val="000000"/>
                <w:sz w:val="16"/>
                <w:szCs w:val="16"/>
              </w:rPr>
              <w:t>to get a free HIV test</w:t>
            </w:r>
            <w:r w:rsidRPr="00882CAC">
              <w:rPr>
                <w:rFonts w:eastAsia="Times New Roman"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FE19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Do you know where to go if you want to take an HIV test?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D75A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23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6884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760D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9F4E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57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5775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4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3F552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30A3DDB8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9981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B633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Knowledge of HIV transmission routes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956A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How much do you agree with the following statements about HIV: HIV infection can be avoided if you have sex with only one loyal non-infected partn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DDDD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2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4828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F834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D052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53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B7D6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96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61F19" w14:textId="77777777" w:rsidR="006265C0" w:rsidRPr="00882CAC" w:rsidRDefault="006265C0" w:rsidP="003E67C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Knowledge = all five correct</w:t>
            </w:r>
          </w:p>
        </w:tc>
      </w:tr>
      <w:tr w:rsidR="006265C0" w:rsidRPr="00882CAC" w14:paraId="1D90F50F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DBB4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87628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C6C1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How do you agree with the following statements about HIV: HIV infection can be avoided if you correctly use a condom during each sexual intercours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AFF3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2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E245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425F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08BA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53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B791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97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6129E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265C0" w:rsidRPr="00882CAC" w14:paraId="4BE54BE8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6032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83228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002C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How do you agree with the following statements about HIV: A person can become infected with HIV if he / she drank one glass of HIV-infected perso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6C06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2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F961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DE16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DC9B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53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1723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99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B85D6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265C0" w:rsidRPr="00882CAC" w14:paraId="7D50D19D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DE24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FF170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297A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How do you agree with the following statements about HIV: A person can become infected with HIV through sharing with an HIV-infected person a toilet, a swimming pool, a saun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1633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2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75A7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6774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99AE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5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97DA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400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B5ECF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265C0" w:rsidRPr="00882CAC" w14:paraId="0BE9B9EA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666F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2950D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062D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How much do you agree with the following statements about HIV: HIV infection can be infected using a needle for injection that was used by another perso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D88A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2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1779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5C9C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A9CA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53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97A5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401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C6CE6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265C0" w:rsidRPr="00882CAC" w14:paraId="531A5F95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DEDB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5900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Belief that prophylactic use of antibiotics can prevent HIV acquisition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D30A6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42CB3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79CC0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93F47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174D1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F5DBA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F85D2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215B414B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1BCB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4242E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Belief that FSW can detect clients with symptoms of infection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0E54A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D1E98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F9954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E06A1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53792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C5CBEB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0D46A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0588AD18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4939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DF9C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Self perception of being high risk for HIV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64AB9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A17F80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93108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8ED67F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BABB5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4B2949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FB020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593D2E17" w14:textId="77777777" w:rsidTr="003E67C2">
        <w:trPr>
          <w:trHeight w:val="2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5253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IV factor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0C0D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HIV positive status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2AB2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F13.1 HIV status --&gt; yes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C059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25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ECA8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C1C4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4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64A2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62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6A88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4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6B58D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6E5DD7AF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1E025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CC99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History of side effects from HIV medication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DE03E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48F6F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37E64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2893B2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B03F6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7C6D1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72DB8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717A5C43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28538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84A5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History of being diagnosed with HIV during the first visit to a prevention centre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E7BFB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6B2DBD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A7E95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2B0B27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BA2CC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53DF8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B3EC3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325EA3C5" w14:textId="77777777" w:rsidTr="003E67C2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2657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General health status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B21B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Unresolved clinical symptoms 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EF9CFE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0A8FFE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E6ECD0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BBC2A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2692D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DB778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D86405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41DDE575" w14:textId="77777777" w:rsidTr="003E67C2">
        <w:trPr>
          <w:trHeight w:val="4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D7A7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STI factor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FB5B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  <w:vertAlign w:val="superscript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Hepatitis C status </w:t>
            </w:r>
            <w:r w:rsidRPr="00882CAC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A236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D1.1.6 Have you had these diseases for the LAST 12 MONTHS? HEPATITIS С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C6FD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17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C8ED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1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1676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2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8164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47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CAA4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3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9CDD2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10E45F28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B898B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85F5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Hepatitis B status </w:t>
            </w:r>
            <w:r w:rsidRPr="00882CAC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DFD4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D1.1.5 Have you had these diseases for the LAST 12 MONTHS? HEPATITIS B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92AA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1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667E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1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C6F2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2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0A5B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46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1AAE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3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C648D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31EB39E6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23443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CE52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ositive gonorrhoea status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BEF9D4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2706DC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E312B3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548E0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9D8F48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2A17B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DDA40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04D72EBC" w14:textId="77777777" w:rsidTr="003E67C2">
        <w:trPr>
          <w:trHeight w:val="6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908B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productive statu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03E5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Motherhood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4F5C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А9. Are there people [children, parents, friends, acquaintances, etc.], which you hold at the expense of your earning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5F9D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F3E9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1269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5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2FCE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9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CCF4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89D5A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58E9509A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8907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A87C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Number of dependents</w:t>
            </w:r>
            <w:r w:rsidRPr="00882CAC">
              <w:rPr>
                <w:rFonts w:eastAsia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7F51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Number - The child / childre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62029A1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18DD842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376F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73D9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9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39B1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42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24A4E" w14:textId="77777777" w:rsidR="006265C0" w:rsidRPr="00882CAC" w:rsidRDefault="006265C0" w:rsidP="003E67C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Sum of total</w:t>
            </w:r>
          </w:p>
        </w:tc>
      </w:tr>
      <w:tr w:rsidR="006265C0" w:rsidRPr="00882CAC" w14:paraId="444AE3FA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5FB9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27D7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8000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335D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Number - husband / cohabitan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6E5622A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797BF92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2CFB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8A63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9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E091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43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3F812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265C0" w:rsidRPr="00882CAC" w14:paraId="6A016087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8BEB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A5F7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8000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CDC9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Number - parents / grandma / grandp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4E76E1C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41C031D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4AE7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5EF4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9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8A3A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44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49F32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265C0" w:rsidRPr="00882CAC" w14:paraId="183A5F19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0FA9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9E0F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8000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7944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Number - friend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56415FD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2507478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EC56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1FF7DA5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027FC78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160E9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265C0" w:rsidRPr="00882CAC" w14:paraId="2D7FA5CE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EFAF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E374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8000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CB54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Number - familia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68334DF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1343E40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F1FA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43BE3E5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746A159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CB7CC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265C0" w:rsidRPr="00882CAC" w14:paraId="7136313E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8A7C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A46C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8000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9277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Number - Someone els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270ADEE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671667C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86D5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8D02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2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6E8B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45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5AD8A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265C0" w:rsidRPr="00882CAC" w14:paraId="50C09A89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C08A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5466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8000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A1BA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Number - genera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37E2DD4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154F0AC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DAAB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686C202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171B406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838CE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265C0" w:rsidRPr="00882CAC" w14:paraId="5FCC5439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54AD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5087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8000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2F92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А10. How many people, without you considering you, hold on account of your earnings?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D15E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EE6E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3E2C586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808080" w:fill="D9D9D9"/>
            <w:vAlign w:val="center"/>
            <w:hideMark/>
          </w:tcPr>
          <w:p w14:paraId="4647206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31B3253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40A6F33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2FE9791E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7FC1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F52C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regnancy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B7744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F3EB4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95104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9F453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2E663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014C1D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5C6DB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7F8049A4" w14:textId="77777777" w:rsidTr="003E67C2">
        <w:trPr>
          <w:trHeight w:val="2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84EF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591B4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Age between 18-24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7BD8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That is to you now (age?)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E6B8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046E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CE77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9322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6AFA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512E7D0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1E1B9911" w14:textId="77777777" w:rsidTr="003E67C2">
        <w:trPr>
          <w:trHeight w:val="6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6045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ge client</w:t>
            </w:r>
          </w:p>
        </w:tc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C5C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Younger Clientele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07D9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 And among the age groups you mentioned, which representatives most likely to meet you most for the LAST month (30 days)? (Age group) --&gt; Teens under 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E23C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0608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46BA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8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266C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26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E490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169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4042566" w14:textId="77777777" w:rsidR="006265C0" w:rsidRPr="00882CAC" w:rsidRDefault="006265C0" w:rsidP="003E67C2">
            <w:pPr>
              <w:spacing w:before="0" w:after="0" w:line="240" w:lineRule="auto"/>
              <w:jc w:val="center"/>
              <w:rPr>
                <w:rFonts w:eastAsia="Times New Roman"/>
                <w:color w:val="FF0000"/>
                <w:sz w:val="16"/>
                <w:szCs w:val="16"/>
              </w:rPr>
            </w:pPr>
            <w:r w:rsidRPr="00882CAC">
              <w:rPr>
                <w:rFonts w:eastAsia="Times New Roman"/>
                <w:color w:val="FF0000"/>
                <w:sz w:val="16"/>
                <w:szCs w:val="16"/>
              </w:rPr>
              <w:t> </w:t>
            </w:r>
          </w:p>
        </w:tc>
      </w:tr>
      <w:tr w:rsidR="006265C0" w:rsidRPr="00882CAC" w14:paraId="01379FDB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CBE0F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81472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2A50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 And among the age groups you mentioned, which representatives most likely to meet you most for the LAST month (30 days)? (Age group) --&gt; Youth 18-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33C1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6148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F545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8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375C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26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9596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169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87078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FF0000"/>
                <w:sz w:val="16"/>
                <w:szCs w:val="16"/>
              </w:rPr>
            </w:pPr>
          </w:p>
        </w:tc>
      </w:tr>
      <w:tr w:rsidR="006265C0" w:rsidRPr="00882CAC" w14:paraId="0135FAB1" w14:textId="77777777" w:rsidTr="003E67C2">
        <w:trPr>
          <w:trHeight w:val="8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FC4CA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68AE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Older clientele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C719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 And among the age groups you mentioned, which representatives most likely to meet you most for the LAST month (30 days)? (Age group) --&gt;Men of middle age (36-50 years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FE49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02F4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2446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8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80C0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26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30B4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169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24008C" w14:textId="77777777" w:rsidR="006265C0" w:rsidRPr="00882CAC" w:rsidRDefault="006265C0" w:rsidP="003E67C2">
            <w:pPr>
              <w:spacing w:before="0" w:after="0" w:line="240" w:lineRule="auto"/>
              <w:jc w:val="center"/>
              <w:rPr>
                <w:rFonts w:eastAsia="Times New Roman"/>
                <w:color w:val="FF0000"/>
                <w:sz w:val="16"/>
                <w:szCs w:val="16"/>
              </w:rPr>
            </w:pPr>
            <w:r w:rsidRPr="00882CAC">
              <w:rPr>
                <w:rFonts w:eastAsia="Times New Roman"/>
                <w:color w:val="FF0000"/>
                <w:sz w:val="16"/>
                <w:szCs w:val="16"/>
              </w:rPr>
              <w:t> </w:t>
            </w:r>
          </w:p>
        </w:tc>
      </w:tr>
      <w:tr w:rsidR="006265C0" w:rsidRPr="00882CAC" w14:paraId="1BF3915B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DF074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72AB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EF13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 And among the age groups you mentioned, which representatives most likely to meet you most for the LAST month (30 days)? (Age group) --&gt; Men are over 50 yrs. ol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75E7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0013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C7FF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8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670D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26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420E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169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E2EB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FF0000"/>
                <w:sz w:val="16"/>
                <w:szCs w:val="16"/>
              </w:rPr>
            </w:pPr>
          </w:p>
        </w:tc>
      </w:tr>
      <w:tr w:rsidR="006265C0" w:rsidRPr="00882CAC" w14:paraId="2A19B2FB" w14:textId="77777777" w:rsidTr="003E67C2">
        <w:trPr>
          <w:trHeight w:val="2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C063B" w14:textId="77777777" w:rsidR="006265C0" w:rsidRPr="00882CAC" w:rsidRDefault="006265C0" w:rsidP="003E67C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Subset question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7EBC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Belief that HIV is personally not available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D5C8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F3. Is HIV testing available to you?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29C9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2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D99D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2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33F7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3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6B63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57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826D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5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C802A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6265C0" w:rsidRPr="00882CAC" w14:paraId="639DBB2D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40E8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DB4C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Condom use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DBD9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Did you use a condom last time?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F2EA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CE27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861A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1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7BBA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3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7E4E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2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E4E12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6265C0" w:rsidRPr="00882CAC" w14:paraId="3A351000" w14:textId="77777777" w:rsidTr="003E67C2">
        <w:trPr>
          <w:trHeight w:val="200"/>
        </w:trPr>
        <w:tc>
          <w:tcPr>
            <w:tcW w:w="1438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2A7C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  <w:vertAlign w:val="superscript"/>
              </w:rPr>
              <w:t>1</w:t>
            </w:r>
            <w:r w:rsidRPr="00882CAC">
              <w:rPr>
                <w:rFonts w:eastAsia="Times New Roman"/>
                <w:sz w:val="16"/>
                <w:szCs w:val="16"/>
              </w:rPr>
              <w:t>V</w:t>
            </w: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ariable not identified during the literature review, but available in the 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IBBS</w:t>
            </w:r>
            <w:proofErr w:type="gramEnd"/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  <w:p w14:paraId="0D8B75D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  <w:vertAlign w:val="superscript"/>
              </w:rPr>
              <w:t xml:space="preserve">2 </w:t>
            </w:r>
            <w:r w:rsidRPr="00882CAC">
              <w:rPr>
                <w:rFonts w:eastAsia="Times New Roman"/>
                <w:sz w:val="16"/>
                <w:szCs w:val="16"/>
              </w:rPr>
              <w:t xml:space="preserve">Variable included in the IBBS but not explicitly listed in the PP </w:t>
            </w:r>
          </w:p>
        </w:tc>
      </w:tr>
    </w:tbl>
    <w:p w14:paraId="20B3A7BE" w14:textId="77777777" w:rsidR="006265C0" w:rsidRDefault="006265C0" w:rsidP="006265C0">
      <w:pPr>
        <w:spacing w:before="0" w:after="0"/>
        <w:jc w:val="left"/>
        <w:rPr>
          <w:rFonts w:eastAsiaTheme="majorEastAsia"/>
          <w:b/>
          <w:bCs/>
          <w:szCs w:val="20"/>
        </w:rPr>
      </w:pPr>
    </w:p>
    <w:p w14:paraId="2736F266" w14:textId="77777777" w:rsidR="001302A1" w:rsidRDefault="001302A1"/>
    <w:sectPr w:rsidR="001302A1" w:rsidSect="006265C0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4A66CC"/>
    <w:multiLevelType w:val="hybridMultilevel"/>
    <w:tmpl w:val="C91015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964C9D"/>
    <w:multiLevelType w:val="hybridMultilevel"/>
    <w:tmpl w:val="BAFCD842"/>
    <w:lvl w:ilvl="0" w:tplc="7B805852">
      <w:start w:val="201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8F11C7"/>
    <w:multiLevelType w:val="hybridMultilevel"/>
    <w:tmpl w:val="4668579C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0CBF301D"/>
    <w:multiLevelType w:val="hybridMultilevel"/>
    <w:tmpl w:val="E94A3E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827753"/>
    <w:multiLevelType w:val="hybridMultilevel"/>
    <w:tmpl w:val="546C04DE"/>
    <w:lvl w:ilvl="0" w:tplc="514E8DA4">
      <w:start w:val="3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154610"/>
    <w:multiLevelType w:val="hybridMultilevel"/>
    <w:tmpl w:val="0DDAC8C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D64F3A"/>
    <w:multiLevelType w:val="hybridMultilevel"/>
    <w:tmpl w:val="EC3A3364"/>
    <w:lvl w:ilvl="0" w:tplc="E4007676">
      <w:start w:val="3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0B160A"/>
    <w:multiLevelType w:val="hybridMultilevel"/>
    <w:tmpl w:val="838272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31307F"/>
    <w:multiLevelType w:val="multilevel"/>
    <w:tmpl w:val="7AC074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66D4E58"/>
    <w:multiLevelType w:val="hybridMultilevel"/>
    <w:tmpl w:val="97A05F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886F09"/>
    <w:multiLevelType w:val="hybridMultilevel"/>
    <w:tmpl w:val="028890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3D753D"/>
    <w:multiLevelType w:val="hybridMultilevel"/>
    <w:tmpl w:val="77BC09A4"/>
    <w:lvl w:ilvl="0" w:tplc="96B8940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A9073B"/>
    <w:multiLevelType w:val="hybridMultilevel"/>
    <w:tmpl w:val="C122B4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8E6593"/>
    <w:multiLevelType w:val="hybridMultilevel"/>
    <w:tmpl w:val="4E522D0C"/>
    <w:lvl w:ilvl="0" w:tplc="3766922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3A4F07"/>
    <w:multiLevelType w:val="hybridMultilevel"/>
    <w:tmpl w:val="8D64AC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6A77D0"/>
    <w:multiLevelType w:val="hybridMultilevel"/>
    <w:tmpl w:val="6C06AE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C05088"/>
    <w:multiLevelType w:val="hybridMultilevel"/>
    <w:tmpl w:val="A754B6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7D0B99"/>
    <w:multiLevelType w:val="hybridMultilevel"/>
    <w:tmpl w:val="28824C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CB27B9A"/>
    <w:multiLevelType w:val="hybridMultilevel"/>
    <w:tmpl w:val="435235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D46E76"/>
    <w:multiLevelType w:val="hybridMultilevel"/>
    <w:tmpl w:val="F37A49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3833E8"/>
    <w:multiLevelType w:val="hybridMultilevel"/>
    <w:tmpl w:val="949473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1D164C7"/>
    <w:multiLevelType w:val="hybridMultilevel"/>
    <w:tmpl w:val="ECBC7A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27A3CFD"/>
    <w:multiLevelType w:val="hybridMultilevel"/>
    <w:tmpl w:val="430C79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CF3803"/>
    <w:multiLevelType w:val="hybridMultilevel"/>
    <w:tmpl w:val="FCC26988"/>
    <w:lvl w:ilvl="0" w:tplc="1068D9D2">
      <w:start w:val="3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11619BD"/>
    <w:multiLevelType w:val="hybridMultilevel"/>
    <w:tmpl w:val="41188B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28D5E2A"/>
    <w:multiLevelType w:val="hybridMultilevel"/>
    <w:tmpl w:val="9A681F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610183B"/>
    <w:multiLevelType w:val="hybridMultilevel"/>
    <w:tmpl w:val="A538F2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A2E18C3"/>
    <w:multiLevelType w:val="hybridMultilevel"/>
    <w:tmpl w:val="32B24B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A6242A4"/>
    <w:multiLevelType w:val="hybridMultilevel"/>
    <w:tmpl w:val="B8BCAC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606F42"/>
    <w:multiLevelType w:val="hybridMultilevel"/>
    <w:tmpl w:val="09E4E79C"/>
    <w:lvl w:ilvl="0" w:tplc="9F1C9EF0">
      <w:start w:val="1"/>
      <w:numFmt w:val="decimal"/>
      <w:lvlText w:val="Appendix %1:"/>
      <w:lvlJc w:val="left"/>
      <w:pPr>
        <w:ind w:left="928" w:hanging="360"/>
      </w:pPr>
      <w:rPr>
        <w:rFonts w:ascii="Arial" w:hAnsi="Aria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F8C7BC5"/>
    <w:multiLevelType w:val="hybridMultilevel"/>
    <w:tmpl w:val="01C0933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4"/>
  </w:num>
  <w:num w:numId="3">
    <w:abstractNumId w:val="22"/>
  </w:num>
  <w:num w:numId="4">
    <w:abstractNumId w:val="15"/>
  </w:num>
  <w:num w:numId="5">
    <w:abstractNumId w:val="27"/>
  </w:num>
  <w:num w:numId="6">
    <w:abstractNumId w:val="28"/>
  </w:num>
  <w:num w:numId="7">
    <w:abstractNumId w:val="0"/>
  </w:num>
  <w:num w:numId="8">
    <w:abstractNumId w:val="18"/>
  </w:num>
  <w:num w:numId="9">
    <w:abstractNumId w:val="20"/>
  </w:num>
  <w:num w:numId="10">
    <w:abstractNumId w:val="26"/>
  </w:num>
  <w:num w:numId="11">
    <w:abstractNumId w:val="10"/>
  </w:num>
  <w:num w:numId="12">
    <w:abstractNumId w:val="19"/>
  </w:num>
  <w:num w:numId="13">
    <w:abstractNumId w:val="3"/>
  </w:num>
  <w:num w:numId="14">
    <w:abstractNumId w:val="9"/>
  </w:num>
  <w:num w:numId="15">
    <w:abstractNumId w:val="7"/>
  </w:num>
  <w:num w:numId="16">
    <w:abstractNumId w:val="21"/>
  </w:num>
  <w:num w:numId="17">
    <w:abstractNumId w:val="17"/>
  </w:num>
  <w:num w:numId="18">
    <w:abstractNumId w:val="14"/>
  </w:num>
  <w:num w:numId="19">
    <w:abstractNumId w:val="12"/>
  </w:num>
  <w:num w:numId="20">
    <w:abstractNumId w:val="29"/>
  </w:num>
  <w:num w:numId="21">
    <w:abstractNumId w:val="13"/>
  </w:num>
  <w:num w:numId="22">
    <w:abstractNumId w:val="30"/>
  </w:num>
  <w:num w:numId="23">
    <w:abstractNumId w:val="5"/>
  </w:num>
  <w:num w:numId="24">
    <w:abstractNumId w:val="2"/>
  </w:num>
  <w:num w:numId="25">
    <w:abstractNumId w:val="8"/>
  </w:num>
  <w:num w:numId="26">
    <w:abstractNumId w:val="1"/>
  </w:num>
  <w:num w:numId="27">
    <w:abstractNumId w:val="24"/>
  </w:num>
  <w:num w:numId="28">
    <w:abstractNumId w:val="25"/>
  </w:num>
  <w:num w:numId="29">
    <w:abstractNumId w:val="23"/>
  </w:num>
  <w:num w:numId="30">
    <w:abstractNumId w:val="11"/>
  </w:num>
  <w:num w:numId="3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5C0"/>
    <w:rsid w:val="00003EAB"/>
    <w:rsid w:val="00016128"/>
    <w:rsid w:val="00016A19"/>
    <w:rsid w:val="000E2399"/>
    <w:rsid w:val="000E42EF"/>
    <w:rsid w:val="00100D7B"/>
    <w:rsid w:val="001302A1"/>
    <w:rsid w:val="00142E27"/>
    <w:rsid w:val="001A5E8A"/>
    <w:rsid w:val="002044FE"/>
    <w:rsid w:val="00235D5A"/>
    <w:rsid w:val="002670CA"/>
    <w:rsid w:val="00372803"/>
    <w:rsid w:val="00432AE4"/>
    <w:rsid w:val="0044486F"/>
    <w:rsid w:val="004E7C5B"/>
    <w:rsid w:val="004F728F"/>
    <w:rsid w:val="00554E8F"/>
    <w:rsid w:val="005E0C3D"/>
    <w:rsid w:val="006265C0"/>
    <w:rsid w:val="0064344D"/>
    <w:rsid w:val="00645BE2"/>
    <w:rsid w:val="006C3F63"/>
    <w:rsid w:val="006D0D3E"/>
    <w:rsid w:val="0072410B"/>
    <w:rsid w:val="00772AF5"/>
    <w:rsid w:val="007A4E2A"/>
    <w:rsid w:val="0082108F"/>
    <w:rsid w:val="00841818"/>
    <w:rsid w:val="00847D1C"/>
    <w:rsid w:val="00874A23"/>
    <w:rsid w:val="008A6C3E"/>
    <w:rsid w:val="008B0BF0"/>
    <w:rsid w:val="008D15BB"/>
    <w:rsid w:val="00944125"/>
    <w:rsid w:val="00A360C4"/>
    <w:rsid w:val="00A5355B"/>
    <w:rsid w:val="00B07DF5"/>
    <w:rsid w:val="00C53919"/>
    <w:rsid w:val="00C71921"/>
    <w:rsid w:val="00CB7998"/>
    <w:rsid w:val="00CF621E"/>
    <w:rsid w:val="00D800BC"/>
    <w:rsid w:val="00D97653"/>
    <w:rsid w:val="00E04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E87E8"/>
  <w15:chartTrackingRefBased/>
  <w15:docId w15:val="{49FD24EE-A578-B245-9351-47A7421BE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5C0"/>
    <w:pPr>
      <w:spacing w:before="120" w:after="120" w:line="480" w:lineRule="auto"/>
      <w:jc w:val="both"/>
    </w:pPr>
    <w:rPr>
      <w:rFonts w:ascii="Arial" w:hAnsi="Arial" w:cs="Arial"/>
      <w:sz w:val="22"/>
      <w:lang w:val="en-AU" w:eastAsia="de-DE"/>
    </w:rPr>
  </w:style>
  <w:style w:type="paragraph" w:styleId="Heading1">
    <w:name w:val="heading 1"/>
    <w:basedOn w:val="Normal"/>
    <w:link w:val="Heading1Char"/>
    <w:uiPriority w:val="9"/>
    <w:qFormat/>
    <w:rsid w:val="006265C0"/>
    <w:pPr>
      <w:spacing w:before="100" w:beforeAutospacing="1"/>
      <w:outlineLvl w:val="0"/>
    </w:pPr>
    <w:rPr>
      <w:rFonts w:ascii="Cambria" w:eastAsiaTheme="majorEastAsia" w:hAnsi="Cambria"/>
      <w:b/>
      <w:bCs/>
      <w:caps/>
      <w:color w:val="000000" w:themeColor="text1"/>
      <w:kern w:val="36"/>
      <w:sz w:val="2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65C0"/>
    <w:pPr>
      <w:keepNext/>
      <w:keepLines/>
      <w:outlineLvl w:val="1"/>
    </w:pPr>
    <w:rPr>
      <w:rFonts w:eastAsiaTheme="majorEastAsia"/>
      <w:b/>
      <w:bCs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65C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265C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A6C3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8A6C3E"/>
    <w:rPr>
      <w:rFonts w:asciiTheme="majorHAnsi" w:eastAsiaTheme="majorEastAsia" w:hAnsiTheme="majorHAnsi" w:cstheme="majorBidi"/>
      <w:spacing w:val="-10"/>
      <w:kern w:val="28"/>
      <w:sz w:val="56"/>
      <w:szCs w:val="56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265C0"/>
    <w:rPr>
      <w:rFonts w:ascii="Cambria" w:eastAsiaTheme="majorEastAsia" w:hAnsi="Cambria" w:cs="Arial"/>
      <w:b/>
      <w:bCs/>
      <w:caps/>
      <w:color w:val="000000" w:themeColor="text1"/>
      <w:kern w:val="36"/>
      <w:sz w:val="26"/>
      <w:lang w:val="en-AU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6265C0"/>
    <w:rPr>
      <w:rFonts w:ascii="Arial" w:eastAsiaTheme="majorEastAsia" w:hAnsi="Arial" w:cs="Arial"/>
      <w:b/>
      <w:bCs/>
      <w:sz w:val="22"/>
      <w:szCs w:val="20"/>
      <w:lang w:val="en-AU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6265C0"/>
    <w:rPr>
      <w:rFonts w:asciiTheme="majorHAnsi" w:eastAsiaTheme="majorEastAsia" w:hAnsiTheme="majorHAnsi" w:cstheme="majorBidi"/>
      <w:b/>
      <w:bCs/>
      <w:sz w:val="22"/>
      <w:lang w:val="en-AU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6265C0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lang w:val="en-AU"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6265C0"/>
    <w:pPr>
      <w:tabs>
        <w:tab w:val="right" w:leader="dot" w:pos="9056"/>
      </w:tabs>
    </w:pPr>
    <w:rPr>
      <w:b/>
      <w:caps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6265C0"/>
    <w:pPr>
      <w:ind w:left="240"/>
    </w:pPr>
    <w:rPr>
      <w:smallCaps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6265C0"/>
    <w:pPr>
      <w:ind w:left="480"/>
    </w:pPr>
    <w:rPr>
      <w:i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6265C0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6265C0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6265C0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6265C0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6265C0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6265C0"/>
    <w:pPr>
      <w:ind w:left="1920"/>
    </w:pPr>
    <w:rPr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6265C0"/>
    <w:pPr>
      <w:keepNext/>
      <w:keepLines/>
      <w:spacing w:before="480" w:beforeAutospacing="0"/>
      <w:outlineLvl w:val="9"/>
    </w:pPr>
    <w:rPr>
      <w:rFonts w:asciiTheme="majorHAnsi" w:hAnsiTheme="majorHAnsi" w:cstheme="majorBidi"/>
      <w:color w:val="2F5496" w:themeColor="accent1" w:themeShade="BF"/>
      <w:kern w:val="0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65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5C0"/>
    <w:rPr>
      <w:rFonts w:ascii="Lucida Grande" w:hAnsi="Lucida Grande" w:cs="Lucida Grande"/>
      <w:sz w:val="18"/>
      <w:szCs w:val="18"/>
      <w:lang w:val="en-AU" w:eastAsia="de-DE"/>
    </w:rPr>
  </w:style>
  <w:style w:type="paragraph" w:customStyle="1" w:styleId="EndNoteBibliographyTitle">
    <w:name w:val="EndNote Bibliography Title"/>
    <w:basedOn w:val="Normal"/>
    <w:rsid w:val="006265C0"/>
    <w:pPr>
      <w:jc w:val="center"/>
    </w:pPr>
  </w:style>
  <w:style w:type="paragraph" w:customStyle="1" w:styleId="EndNoteBibliography">
    <w:name w:val="EndNote Bibliography"/>
    <w:basedOn w:val="Normal"/>
    <w:rsid w:val="006265C0"/>
    <w:pPr>
      <w:spacing w:line="240" w:lineRule="auto"/>
    </w:pPr>
  </w:style>
  <w:style w:type="table" w:styleId="TableGrid">
    <w:name w:val="Table Grid"/>
    <w:basedOn w:val="TableNormal"/>
    <w:uiPriority w:val="59"/>
    <w:rsid w:val="006265C0"/>
    <w:rPr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265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265C0"/>
  </w:style>
  <w:style w:type="character" w:customStyle="1" w:styleId="CommentTextChar">
    <w:name w:val="Comment Text Char"/>
    <w:basedOn w:val="DefaultParagraphFont"/>
    <w:link w:val="CommentText"/>
    <w:uiPriority w:val="99"/>
    <w:rsid w:val="006265C0"/>
    <w:rPr>
      <w:rFonts w:ascii="Arial" w:hAnsi="Arial" w:cs="Arial"/>
      <w:sz w:val="22"/>
      <w:lang w:val="en-AU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5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5C0"/>
    <w:rPr>
      <w:rFonts w:ascii="Arial" w:hAnsi="Arial" w:cs="Arial"/>
      <w:b/>
      <w:bCs/>
      <w:sz w:val="20"/>
      <w:szCs w:val="20"/>
      <w:lang w:val="en-AU" w:eastAsia="de-DE"/>
    </w:rPr>
  </w:style>
  <w:style w:type="paragraph" w:styleId="ListParagraph">
    <w:name w:val="List Paragraph"/>
    <w:basedOn w:val="Normal"/>
    <w:link w:val="ListParagraphChar"/>
    <w:uiPriority w:val="34"/>
    <w:qFormat/>
    <w:rsid w:val="006265C0"/>
    <w:pPr>
      <w:ind w:left="720"/>
      <w:contextualSpacing/>
    </w:pPr>
    <w:rPr>
      <w:lang w:val="de-D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265C0"/>
    <w:rPr>
      <w:rFonts w:ascii="Arial" w:hAnsi="Arial" w:cs="Arial"/>
      <w:sz w:val="22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6265C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65C0"/>
    <w:rPr>
      <w:rFonts w:ascii="Arial" w:hAnsi="Arial" w:cs="Arial"/>
      <w:sz w:val="22"/>
      <w:lang w:val="en-AU" w:eastAsia="de-DE"/>
    </w:rPr>
  </w:style>
  <w:style w:type="character" w:styleId="PageNumber">
    <w:name w:val="page number"/>
    <w:basedOn w:val="DefaultParagraphFont"/>
    <w:uiPriority w:val="99"/>
    <w:semiHidden/>
    <w:unhideWhenUsed/>
    <w:rsid w:val="006265C0"/>
  </w:style>
  <w:style w:type="paragraph" w:styleId="Header">
    <w:name w:val="header"/>
    <w:basedOn w:val="Normal"/>
    <w:link w:val="HeaderChar"/>
    <w:unhideWhenUsed/>
    <w:rsid w:val="006265C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6265C0"/>
    <w:rPr>
      <w:rFonts w:ascii="Arial" w:hAnsi="Arial" w:cs="Arial"/>
      <w:sz w:val="22"/>
      <w:lang w:val="en-AU"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6265C0"/>
    <w:pPr>
      <w:keepNext/>
      <w:spacing w:after="0"/>
    </w:pPr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265C0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6265C0"/>
    <w:rPr>
      <w:lang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6265C0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6265C0"/>
    <w:rPr>
      <w:b/>
      <w:bCs/>
    </w:rPr>
  </w:style>
  <w:style w:type="paragraph" w:styleId="NoSpacing">
    <w:name w:val="No Spacing"/>
    <w:link w:val="NoSpacingChar"/>
    <w:uiPriority w:val="1"/>
    <w:qFormat/>
    <w:rsid w:val="006265C0"/>
    <w:pPr>
      <w:jc w:val="both"/>
    </w:pPr>
    <w:rPr>
      <w:rFonts w:ascii="Arial" w:hAnsi="Arial" w:cs="Arial"/>
      <w:sz w:val="22"/>
      <w:lang w:val="en-AU" w:eastAsia="de-DE"/>
    </w:rPr>
  </w:style>
  <w:style w:type="character" w:customStyle="1" w:styleId="NoSpacingChar">
    <w:name w:val="No Spacing Char"/>
    <w:basedOn w:val="DefaultParagraphFont"/>
    <w:link w:val="NoSpacing"/>
    <w:uiPriority w:val="1"/>
    <w:rsid w:val="006265C0"/>
    <w:rPr>
      <w:rFonts w:ascii="Arial" w:hAnsi="Arial" w:cs="Arial"/>
      <w:sz w:val="22"/>
      <w:lang w:val="en-AU" w:eastAsia="de-DE"/>
    </w:rPr>
  </w:style>
  <w:style w:type="paragraph" w:customStyle="1" w:styleId="intro">
    <w:name w:val="intro"/>
    <w:basedOn w:val="Normal"/>
    <w:rsid w:val="006265C0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0"/>
      <w:szCs w:val="20"/>
      <w:lang w:val="de-DE"/>
    </w:rPr>
  </w:style>
  <w:style w:type="paragraph" w:styleId="FootnoteText">
    <w:name w:val="footnote text"/>
    <w:basedOn w:val="Normal"/>
    <w:link w:val="FootnoteTextChar"/>
    <w:uiPriority w:val="99"/>
    <w:unhideWhenUsed/>
    <w:rsid w:val="006265C0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265C0"/>
    <w:rPr>
      <w:rFonts w:ascii="Arial" w:hAnsi="Arial" w:cs="Arial"/>
      <w:sz w:val="20"/>
      <w:szCs w:val="20"/>
      <w:lang w:val="en-AU"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6265C0"/>
    <w:rPr>
      <w:vertAlign w:val="superscript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6265C0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65C0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265C0"/>
    <w:rPr>
      <w:rFonts w:eastAsiaTheme="minorEastAsia"/>
      <w:color w:val="5A5A5A" w:themeColor="text1" w:themeTint="A5"/>
      <w:spacing w:val="15"/>
      <w:sz w:val="22"/>
      <w:szCs w:val="22"/>
      <w:lang w:val="en-AU" w:eastAsia="de-DE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6265C0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6265C0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6265C0"/>
    <w:rPr>
      <w:color w:val="605E5C"/>
      <w:shd w:val="clear" w:color="auto" w:fill="E1DFDD"/>
    </w:rPr>
  </w:style>
  <w:style w:type="character" w:customStyle="1" w:styleId="tlid-translation">
    <w:name w:val="tlid-translation"/>
    <w:basedOn w:val="DefaultParagraphFont"/>
    <w:rsid w:val="006265C0"/>
  </w:style>
  <w:style w:type="character" w:customStyle="1" w:styleId="NichtaufgelsteErwhnung5">
    <w:name w:val="Nicht aufgelöste Erwähnung5"/>
    <w:basedOn w:val="DefaultParagraphFont"/>
    <w:uiPriority w:val="99"/>
    <w:semiHidden/>
    <w:unhideWhenUsed/>
    <w:rsid w:val="006265C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265C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265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2549</Words>
  <Characters>14530</Characters>
  <Application>Microsoft Office Word</Application>
  <DocSecurity>0</DocSecurity>
  <Lines>121</Lines>
  <Paragraphs>34</Paragraphs>
  <ScaleCrop>false</ScaleCrop>
  <Company/>
  <LinksUpToDate>false</LinksUpToDate>
  <CharactersWithSpaces>17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Blumer</dc:creator>
  <cp:keywords/>
  <dc:description/>
  <cp:lastModifiedBy>chn off28</cp:lastModifiedBy>
  <cp:revision>4</cp:revision>
  <dcterms:created xsi:type="dcterms:W3CDTF">2020-05-31T14:04:00Z</dcterms:created>
  <dcterms:modified xsi:type="dcterms:W3CDTF">2021-04-08T23:52:00Z</dcterms:modified>
</cp:coreProperties>
</file>